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4" w:type="dxa"/>
        <w:jc w:val="center"/>
        <w:tblLook w:val="04A0" w:firstRow="1" w:lastRow="0" w:firstColumn="1" w:lastColumn="0" w:noHBand="0" w:noVBand="1"/>
      </w:tblPr>
      <w:tblGrid>
        <w:gridCol w:w="11344"/>
      </w:tblGrid>
      <w:tr w:rsidR="0083415F" w:rsidRPr="00244049" w14:paraId="4E9DB27D" w14:textId="77777777" w:rsidTr="0083415F">
        <w:trPr>
          <w:trHeight w:val="379"/>
          <w:jc w:val="center"/>
        </w:trPr>
        <w:tc>
          <w:tcPr>
            <w:tcW w:w="11344" w:type="dxa"/>
            <w:shd w:val="clear" w:color="auto" w:fill="auto"/>
            <w:noWrap/>
            <w:vAlign w:val="bottom"/>
          </w:tcPr>
          <w:p w14:paraId="443445C8" w14:textId="77777777" w:rsidR="0083415F" w:rsidRPr="00244049" w:rsidRDefault="0083415F" w:rsidP="001C3B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213190221"/>
            <w:r w:rsidRPr="00244049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440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End w:id="0"/>
            <w:r w:rsidRPr="00244049">
              <w:rPr>
                <w:rFonts w:ascii="Times New Roman" w:hAnsi="Times New Roman" w:cs="Times New Roman"/>
                <w:szCs w:val="21"/>
              </w:rPr>
              <w:t xml:space="preserve"> Gender differences in the associations between PIV and probable depression</w:t>
            </w:r>
          </w:p>
          <w:tbl>
            <w:tblPr>
              <w:tblW w:w="11126" w:type="dxa"/>
              <w:jc w:val="center"/>
              <w:tblLook w:val="04A0" w:firstRow="1" w:lastRow="0" w:firstColumn="1" w:lastColumn="0" w:noHBand="0" w:noVBand="1"/>
            </w:tblPr>
            <w:tblGrid>
              <w:gridCol w:w="1425"/>
              <w:gridCol w:w="1625"/>
              <w:gridCol w:w="828"/>
              <w:gridCol w:w="1575"/>
              <w:gridCol w:w="830"/>
              <w:gridCol w:w="1746"/>
              <w:gridCol w:w="718"/>
              <w:gridCol w:w="1661"/>
              <w:gridCol w:w="718"/>
            </w:tblGrid>
            <w:tr w:rsidR="0083415F" w:rsidRPr="00244049" w14:paraId="6A21D48C" w14:textId="77777777" w:rsidTr="001C3B83">
              <w:trPr>
                <w:trHeight w:val="310"/>
                <w:jc w:val="center"/>
              </w:trPr>
              <w:tc>
                <w:tcPr>
                  <w:tcW w:w="1425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65F029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Character</w:t>
                  </w:r>
                </w:p>
              </w:tc>
              <w:tc>
                <w:tcPr>
                  <w:tcW w:w="245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BB1AF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Crude model</w:t>
                  </w:r>
                </w:p>
              </w:tc>
              <w:tc>
                <w:tcPr>
                  <w:tcW w:w="240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05D61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Model 1</w:t>
                  </w:r>
                </w:p>
              </w:tc>
              <w:tc>
                <w:tcPr>
                  <w:tcW w:w="2464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F3D77F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Model 2</w:t>
                  </w:r>
                </w:p>
              </w:tc>
              <w:tc>
                <w:tcPr>
                  <w:tcW w:w="2379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9F0F7C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Model 3</w:t>
                  </w:r>
                </w:p>
              </w:tc>
            </w:tr>
            <w:tr w:rsidR="0083415F" w:rsidRPr="00244049" w14:paraId="26310729" w14:textId="77777777" w:rsidTr="001C3B83">
              <w:trPr>
                <w:trHeight w:val="310"/>
                <w:jc w:val="center"/>
              </w:trPr>
              <w:tc>
                <w:tcPr>
                  <w:tcW w:w="1425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2EE3EA28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9ADE90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proofErr w:type="gramStart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OR(</w:t>
                  </w:r>
                  <w:proofErr w:type="gramEnd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95%CI)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5938F0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  <w:t>P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EA4E7E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proofErr w:type="gramStart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OR(</w:t>
                  </w:r>
                  <w:proofErr w:type="gramEnd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95%CI)</w:t>
                  </w: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D2028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  <w:t>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B8BFB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proofErr w:type="gramStart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OR(</w:t>
                  </w:r>
                  <w:proofErr w:type="gramEnd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95%CI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9F261F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  <w:t>P</w:t>
                  </w: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8642E9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proofErr w:type="gramStart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OR(</w:t>
                  </w:r>
                  <w:proofErr w:type="gramEnd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95%CI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C1C1B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Cs w:val="21"/>
                    </w:rPr>
                    <w:t>P</w:t>
                  </w:r>
                </w:p>
              </w:tc>
            </w:tr>
            <w:tr w:rsidR="0083415F" w:rsidRPr="00244049" w14:paraId="2972881F" w14:textId="77777777" w:rsidTr="001C3B83">
              <w:trPr>
                <w:trHeight w:val="31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EC7188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Female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CC4CBE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A8E2CE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119AC8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6BA8FE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3F1D46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52C9CA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142F8A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707CDA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</w:tr>
            <w:tr w:rsidR="0083415F" w:rsidRPr="00244049" w14:paraId="7666CA2A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DCC755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PIV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D7D8F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29(1.14,1.46)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AAD0A6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&lt;0.001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13392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22(1.08,1.38)</w:t>
                  </w: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83BC79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0.0021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E22FD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15(1.02,1.30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51582B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0.023</w:t>
                  </w: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B02B09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13(1.00,1.27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6FC1B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0.055</w:t>
                  </w:r>
                </w:p>
              </w:tc>
            </w:tr>
            <w:tr w:rsidR="0083415F" w:rsidRPr="00244049" w14:paraId="5D334AD2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669AC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proofErr w:type="spellStart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PIVcategory</w:t>
                  </w:r>
                  <w:proofErr w:type="spellEnd"/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4D99E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159D7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47A03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D98B90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CBCE49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B57820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CE208C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C358D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</w:tr>
            <w:tr w:rsidR="0083415F" w:rsidRPr="00244049" w14:paraId="15284FD8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CA3C7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Lower PIV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7DB94E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3AC1A7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23CEC1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BF869A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9B8D2C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83B8E9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599A0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7636F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</w:tr>
            <w:tr w:rsidR="0083415F" w:rsidRPr="00244049" w14:paraId="0B214A47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8BD355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Higher PIV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3730C0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41(1.21,1.63)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95643E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&lt;0.001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774B56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31(1.13,1.52)</w:t>
                  </w: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91DCF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&lt;0.001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D798F8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24(1.07,1.44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1451B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0.005</w:t>
                  </w: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908BD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20(1.03,1.40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526CB6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0.018</w:t>
                  </w:r>
                </w:p>
              </w:tc>
            </w:tr>
            <w:tr w:rsidR="0083415F" w:rsidRPr="00244049" w14:paraId="67F3EEDE" w14:textId="77777777" w:rsidTr="001C3B83">
              <w:trPr>
                <w:trHeight w:val="31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2B3633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Male</w:t>
                  </w:r>
                </w:p>
              </w:tc>
              <w:tc>
                <w:tcPr>
                  <w:tcW w:w="24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CB030A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240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407F88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24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6969A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23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0654E7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</w:tr>
            <w:tr w:rsidR="0083415F" w:rsidRPr="00244049" w14:paraId="28CFE2C9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1FA965" w14:textId="77777777" w:rsidR="0083415F" w:rsidRPr="00244049" w:rsidRDefault="0083415F" w:rsidP="001C3B83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PIV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B24D01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20(1.03,1.41)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40D38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0.021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FF329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15(0.98,1.34)</w:t>
                  </w: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458BB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0.086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0D23A0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11(0.95,1.30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1C838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0.179</w:t>
                  </w: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EF7B35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09(0.92,1.29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5688EF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0.323</w:t>
                  </w:r>
                </w:p>
              </w:tc>
            </w:tr>
            <w:tr w:rsidR="0083415F" w:rsidRPr="00244049" w14:paraId="588BE5CB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3C081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proofErr w:type="spellStart"/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PIVcategory</w:t>
                  </w:r>
                  <w:proofErr w:type="spellEnd"/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0E6637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74375A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7C5CC6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FFF30C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1BC20B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EFD9B1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7F2FE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5D40CE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</w:p>
              </w:tc>
            </w:tr>
            <w:tr w:rsidR="0083415F" w:rsidRPr="00244049" w14:paraId="4647C31E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FB771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Lower PIV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15494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A84BE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973EDF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7C5CBE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FEBA37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3ABDF9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96EC2D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ef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EF316B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</w:p>
              </w:tc>
            </w:tr>
            <w:tr w:rsidR="0083415F" w:rsidRPr="00244049" w14:paraId="5FA097D4" w14:textId="77777777" w:rsidTr="001C3B83">
              <w:trPr>
                <w:trHeight w:val="290"/>
                <w:jc w:val="center"/>
              </w:trPr>
              <w:tc>
                <w:tcPr>
                  <w:tcW w:w="14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152971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Higher PIV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8E3C23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21(1.02,1.44)</w:t>
                  </w:r>
                </w:p>
              </w:tc>
              <w:tc>
                <w:tcPr>
                  <w:tcW w:w="8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9DD27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Cs w:val="21"/>
                    </w:rPr>
                    <w:t>0.032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9F814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12(0.94,1.33)</w:t>
                  </w:r>
                </w:p>
              </w:tc>
              <w:tc>
                <w:tcPr>
                  <w:tcW w:w="8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2EA802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0.217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EFFEEA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08(0.90,1.29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13149A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0.398</w:t>
                  </w:r>
                </w:p>
              </w:tc>
              <w:tc>
                <w:tcPr>
                  <w:tcW w:w="16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0A2E43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1.05(0.87,1.26)</w:t>
                  </w:r>
                </w:p>
              </w:tc>
              <w:tc>
                <w:tcPr>
                  <w:tcW w:w="7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9DA3C4" w14:textId="77777777" w:rsidR="0083415F" w:rsidRPr="00244049" w:rsidRDefault="0083415F" w:rsidP="001C3B83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0.622</w:t>
                  </w:r>
                </w:p>
              </w:tc>
            </w:tr>
            <w:tr w:rsidR="0083415F" w:rsidRPr="00244049" w14:paraId="23487B57" w14:textId="77777777" w:rsidTr="001C3B83">
              <w:trPr>
                <w:trHeight w:val="290"/>
                <w:jc w:val="center"/>
              </w:trPr>
              <w:tc>
                <w:tcPr>
                  <w:tcW w:w="11126" w:type="dxa"/>
                  <w:gridSpan w:val="9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ED82FF" w14:textId="77777777" w:rsidR="0083415F" w:rsidRPr="00244049" w:rsidRDefault="0083415F" w:rsidP="001C3B83">
                  <w:pPr>
                    <w:spacing w:line="48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244049">
                    <w:rPr>
                      <w:rFonts w:ascii="Times New Roman" w:hAnsi="Times New Roman" w:cs="Times New Roman"/>
                      <w:szCs w:val="21"/>
                    </w:rPr>
                    <w:t>PIV: pan-immune inflammation value; BMI: body mass index; PIR: poverty income ratio; CVD: cardiovascular disease; CKD: chronic kidney disease; Bold indicates P &lt;0.05; ref: reference level/category.</w:t>
                  </w:r>
                </w:p>
                <w:p w14:paraId="68C74873" w14:textId="77777777" w:rsidR="0083415F" w:rsidRPr="00244049" w:rsidRDefault="0083415F" w:rsidP="001C3B83">
                  <w:pPr>
                    <w:spacing w:line="48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244049">
                    <w:rPr>
                      <w:rFonts w:ascii="Times New Roman" w:hAnsi="Times New Roman" w:cs="Times New Roman"/>
                      <w:szCs w:val="21"/>
                    </w:rPr>
                    <w:t>Crude model: adjusted for none.</w:t>
                  </w:r>
                </w:p>
                <w:p w14:paraId="40335F7C" w14:textId="77777777" w:rsidR="0083415F" w:rsidRPr="00244049" w:rsidRDefault="0083415F" w:rsidP="001C3B83">
                  <w:pPr>
                    <w:spacing w:line="48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244049">
                    <w:rPr>
                      <w:rFonts w:ascii="Times New Roman" w:hAnsi="Times New Roman" w:cs="Times New Roman"/>
                      <w:szCs w:val="21"/>
                    </w:rPr>
                    <w:t>Model 1: Crude model + adjusted for age, sex, race, education, PIR, smoke, alcohol, health insurance.</w:t>
                  </w:r>
                </w:p>
                <w:p w14:paraId="0DE2ED9E" w14:textId="77777777" w:rsidR="0083415F" w:rsidRPr="00244049" w:rsidRDefault="0083415F" w:rsidP="001C3B83">
                  <w:pPr>
                    <w:spacing w:line="480" w:lineRule="auto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244049">
                    <w:rPr>
                      <w:rFonts w:ascii="Times New Roman" w:hAnsi="Times New Roman" w:cs="Times New Roman"/>
                      <w:szCs w:val="21"/>
                    </w:rPr>
                    <w:t xml:space="preserve">Model 2: Model 1 + adjusted for central obesity, BMI, and physical activity. </w:t>
                  </w:r>
                </w:p>
                <w:p w14:paraId="55C28A82" w14:textId="77777777" w:rsidR="0083415F" w:rsidRPr="00244049" w:rsidRDefault="0083415F" w:rsidP="001C3B83">
                  <w:pPr>
                    <w:widowControl/>
                    <w:spacing w:line="480" w:lineRule="auto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244049">
                    <w:rPr>
                      <w:rFonts w:ascii="Times New Roman" w:hAnsi="Times New Roman" w:cs="Times New Roman"/>
                      <w:szCs w:val="21"/>
                    </w:rPr>
                    <w:t>Model 3: Model 2 + adjusted for antidepressant use, diabetes, hypertension, CVD, CKD, cancer, and stroke.</w:t>
                  </w:r>
                </w:p>
              </w:tc>
            </w:tr>
          </w:tbl>
          <w:p w14:paraId="2EB0717A" w14:textId="77777777" w:rsidR="0083415F" w:rsidRPr="00244049" w:rsidRDefault="0083415F" w:rsidP="001C3B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E29FD" w14:textId="77777777" w:rsidR="0083415F" w:rsidRPr="00244049" w:rsidRDefault="0083415F" w:rsidP="001C3B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D54E9D" w14:textId="77777777" w:rsidR="0083415F" w:rsidRPr="00244049" w:rsidRDefault="0083415F" w:rsidP="008341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4F8B96" w14:textId="77777777" w:rsidR="005E781D" w:rsidRPr="0083415F" w:rsidRDefault="005E781D"/>
    <w:sectPr w:rsidR="005E781D" w:rsidRPr="00834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EC0AF" w14:textId="77777777" w:rsidR="003C5E34" w:rsidRDefault="003C5E34" w:rsidP="0083415F">
      <w:r>
        <w:separator/>
      </w:r>
    </w:p>
  </w:endnote>
  <w:endnote w:type="continuationSeparator" w:id="0">
    <w:p w14:paraId="189C4998" w14:textId="77777777" w:rsidR="003C5E34" w:rsidRDefault="003C5E34" w:rsidP="00834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721A3" w14:textId="77777777" w:rsidR="003C5E34" w:rsidRDefault="003C5E34" w:rsidP="0083415F">
      <w:r>
        <w:separator/>
      </w:r>
    </w:p>
  </w:footnote>
  <w:footnote w:type="continuationSeparator" w:id="0">
    <w:p w14:paraId="43151E3E" w14:textId="77777777" w:rsidR="003C5E34" w:rsidRDefault="003C5E34" w:rsidP="00834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4B"/>
    <w:rsid w:val="003C5E34"/>
    <w:rsid w:val="005E781D"/>
    <w:rsid w:val="0083415F"/>
    <w:rsid w:val="00AA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5916A"/>
  <w15:chartTrackingRefBased/>
  <w15:docId w15:val="{A38219AA-727F-4D3D-8725-9B589A05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1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1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d</dc:creator>
  <cp:keywords/>
  <dc:description/>
  <cp:lastModifiedBy>yudd</cp:lastModifiedBy>
  <cp:revision>2</cp:revision>
  <dcterms:created xsi:type="dcterms:W3CDTF">2025-12-11T08:42:00Z</dcterms:created>
  <dcterms:modified xsi:type="dcterms:W3CDTF">2025-12-11T08:44:00Z</dcterms:modified>
</cp:coreProperties>
</file>